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W w:w="9062" w:type="dxa"/>
        <w:tblLook w:val="04A0" w:firstRow="1" w:lastRow="0" w:firstColumn="1" w:lastColumn="0" w:noHBand="0" w:noVBand="1"/>
      </w:tblPr>
      <w:tblGrid>
        <w:gridCol w:w="2003"/>
        <w:gridCol w:w="1318"/>
        <w:gridCol w:w="1532"/>
        <w:gridCol w:w="1259"/>
        <w:gridCol w:w="1515"/>
        <w:gridCol w:w="1435"/>
      </w:tblGrid>
      <w:tr w:rsidR="00B44C9C" w:rsidRPr="0011248C" w:rsidTr="0011248C">
        <w:tc>
          <w:tcPr>
            <w:tcW w:w="2003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013-2016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=205)</w:t>
            </w:r>
          </w:p>
        </w:tc>
        <w:tc>
          <w:tcPr>
            <w:tcW w:w="1532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017-2020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=491)</w:t>
            </w:r>
          </w:p>
        </w:tc>
        <w:tc>
          <w:tcPr>
            <w:tcW w:w="1259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021-2023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=348)</w:t>
            </w:r>
          </w:p>
        </w:tc>
        <w:tc>
          <w:tcPr>
            <w:tcW w:w="151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Toplam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=1044)</w:t>
            </w:r>
          </w:p>
        </w:tc>
        <w:tc>
          <w:tcPr>
            <w:tcW w:w="143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değeri</w:t>
            </w:r>
          </w:p>
        </w:tc>
      </w:tr>
      <w:tr w:rsidR="0011248C" w:rsidRPr="0011248C" w:rsidTr="00425ED2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  <w:proofErr w:type="spellEnd"/>
          </w:p>
        </w:tc>
      </w:tr>
      <w:tr w:rsidR="00B44C9C" w:rsidRPr="0011248C" w:rsidTr="0011248C">
        <w:tc>
          <w:tcPr>
            <w:tcW w:w="2003" w:type="dxa"/>
            <w:shd w:val="clear" w:color="auto" w:fill="auto"/>
          </w:tcPr>
          <w:p w:rsidR="00B44C9C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18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4 (40,65)</w:t>
            </w:r>
          </w:p>
        </w:tc>
        <w:tc>
          <w:tcPr>
            <w:tcW w:w="1532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5(43,66)</w:t>
            </w:r>
          </w:p>
        </w:tc>
        <w:tc>
          <w:tcPr>
            <w:tcW w:w="1259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0(47,70)</w:t>
            </w:r>
          </w:p>
        </w:tc>
        <w:tc>
          <w:tcPr>
            <w:tcW w:w="151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7(44,68)</w:t>
            </w:r>
          </w:p>
        </w:tc>
        <w:tc>
          <w:tcPr>
            <w:tcW w:w="143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44C9C" w:rsidRPr="0011248C" w:rsidTr="0011248C">
        <w:tc>
          <w:tcPr>
            <w:tcW w:w="2003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&lt;65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DC44F4" w:rsidRPr="0011248C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proofErr w:type="spellEnd"/>
          </w:p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11248C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 xml:space="preserve">≥65 </w:t>
            </w:r>
            <w:proofErr w:type="spellStart"/>
            <w:r w:rsidRPr="0011248C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y</w:t>
            </w:r>
            <w:r w:rsidR="00DC44F4" w:rsidRPr="0011248C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ear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2(74.1)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3(25.9)</w:t>
            </w:r>
          </w:p>
        </w:tc>
        <w:tc>
          <w:tcPr>
            <w:tcW w:w="1532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54(72.1)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7(27.9)</w:t>
            </w:r>
          </w:p>
        </w:tc>
        <w:tc>
          <w:tcPr>
            <w:tcW w:w="1259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3(61.2)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5(38.8)</w:t>
            </w:r>
          </w:p>
        </w:tc>
        <w:tc>
          <w:tcPr>
            <w:tcW w:w="151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19(68.9)</w:t>
            </w:r>
          </w:p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5(31.1)</w:t>
            </w:r>
          </w:p>
        </w:tc>
        <w:tc>
          <w:tcPr>
            <w:tcW w:w="143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44C9C" w:rsidRPr="0011248C" w:rsidTr="0011248C">
        <w:tc>
          <w:tcPr>
            <w:tcW w:w="2003" w:type="dxa"/>
            <w:shd w:val="clear" w:color="auto" w:fill="auto"/>
          </w:tcPr>
          <w:p w:rsidR="00B44C9C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3(64.9)</w:t>
            </w:r>
          </w:p>
        </w:tc>
        <w:tc>
          <w:tcPr>
            <w:tcW w:w="1532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10(63.1)</w:t>
            </w:r>
          </w:p>
        </w:tc>
        <w:tc>
          <w:tcPr>
            <w:tcW w:w="1259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3(64.1)</w:t>
            </w:r>
          </w:p>
        </w:tc>
        <w:tc>
          <w:tcPr>
            <w:tcW w:w="151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66(63.8)</w:t>
            </w:r>
          </w:p>
        </w:tc>
        <w:tc>
          <w:tcPr>
            <w:tcW w:w="143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B44C9C" w:rsidRPr="0011248C" w:rsidTr="0011248C">
        <w:tc>
          <w:tcPr>
            <w:tcW w:w="2003" w:type="dxa"/>
            <w:shd w:val="clear" w:color="auto" w:fill="auto"/>
          </w:tcPr>
          <w:p w:rsidR="00B44C9C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</w:tcPr>
          <w:p w:rsidR="00B44C9C" w:rsidRPr="0011248C" w:rsidRDefault="00B44C9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ypertension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6(32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7(3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9(45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82(36.6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iabetes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llitus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9(1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4(23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9(37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82(2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hronic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k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dney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sease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0(19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7(19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3(23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0(21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oronary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rtery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sease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0(19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4(21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5(21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9(2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ongestive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h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eart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f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ailure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(10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4(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5(15.8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0(11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Chronic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o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bstructive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p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ulmonary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1124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d</w:t>
            </w:r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isease</w:t>
            </w:r>
            <w:proofErr w:type="spellEnd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7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9(7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6(10.3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1(8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  <w:vAlign w:val="center"/>
          </w:tcPr>
          <w:p w:rsidR="00DC44F4" w:rsidRPr="00DC44F4" w:rsidRDefault="00DC44F4" w:rsidP="001124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C4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Malignancy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(4.4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9(3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9(8.3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7(5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utoimmun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1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3(4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(5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4(4.2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1.4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(1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1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11248C" w:rsidRPr="0011248C" w:rsidTr="006C25F9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sposition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rostheti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9(28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6(33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8(28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3(30.9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egenerativ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8(23.4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9(18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6(13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3(17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7(13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4(17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8(16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9(16.2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ntracardia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evic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(7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4(6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3(15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2(9.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heumati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3(11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9(7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5(7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7(8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Bicuspid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7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5(7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(3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4(6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7(8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(6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(3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0(5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IE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6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(4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4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2(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ntravenou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(2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8(5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(3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7(4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11248C" w:rsidRPr="0011248C" w:rsidTr="003249D8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(7,3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(7,30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(5,30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7,30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7(81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98(81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9(71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14(7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Fatiqu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9(43.4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78(56.6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39(68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06(5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7(27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5(27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4(32.8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06(29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Muscle-joint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9(14.1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0(16.3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4(21.3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3(17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ltered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onsciousnes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3(11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2(14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5(15.8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0(14.4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6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9(14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6(16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9(13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Murmur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6(59.6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53(54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3(4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01(48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alpitation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7(8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4(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9(14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0(10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3.4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0(4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(3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6(8.2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Osler’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  <w:r w:rsidR="00023BB9" w:rsidRPr="0011248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(2.7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3.6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0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(2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Janeway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1.6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(2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(2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(2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D95F73"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Splinter </w:t>
            </w:r>
            <w:proofErr w:type="spellStart"/>
            <w:r w:rsidR="00D95F73" w:rsidRPr="0011248C">
              <w:rPr>
                <w:rFonts w:ascii="Times New Roman" w:hAnsi="Times New Roman" w:cs="Times New Roman"/>
                <w:sz w:val="20"/>
                <w:szCs w:val="20"/>
              </w:rPr>
              <w:t>hemorrhage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1.6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(2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7(2.6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oth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spot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(4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(3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3.8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(2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aturia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75(47.6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1(45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56(43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9(37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4(46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03(38.6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11248C" w:rsidRPr="0011248C" w:rsidTr="007666CD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te of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quisition</w:t>
            </w:r>
            <w:proofErr w:type="spellEnd"/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023BB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ommunity-acquired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3(64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69(54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7(62.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19(59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023BB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osocomial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9(14.1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2(14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6(16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7(1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023BB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on-nosocomial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healthcare-associated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3(21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0(30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5(21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68(25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11248C" w:rsidRPr="0011248C" w:rsidTr="00F60CA0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arditis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de</w:t>
            </w:r>
            <w:proofErr w:type="spellEnd"/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Mitral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0(43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7(44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2(46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69(44.9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ort</w:t>
            </w:r>
            <w:r w:rsidR="00023BB9" w:rsidRPr="0011248C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2(49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03(41.3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7(27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02(38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Trikuspid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(7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1(10.4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5(12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1(10.6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ulmon</w:t>
            </w:r>
            <w:r w:rsidR="00023BB9" w:rsidRPr="001124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23BB9" w:rsidRPr="0011248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1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1.4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0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(1,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(3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8(5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4(9.8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0(6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Endo</w:t>
            </w:r>
            <w:r w:rsidR="0011248C" w:rsidRPr="001124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rd</w:t>
            </w:r>
            <w:r w:rsidR="0011248C" w:rsidRPr="0011248C">
              <w:rPr>
                <w:rFonts w:ascii="Times New Roman" w:hAnsi="Times New Roman" w:cs="Times New Roman"/>
                <w:sz w:val="20"/>
                <w:szCs w:val="20"/>
              </w:rPr>
              <w:t>ium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(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(1.6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(2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(2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11248C" w:rsidRPr="0011248C" w:rsidTr="00222F51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IE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="00DC44F4"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6(66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02(61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1(63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59(6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rostheti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="00DC44F4"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C44F4" w:rsidRPr="0011248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8(28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6(31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3(26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07(29.4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mplantabl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electroni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evice-associated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IE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(5.4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(6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5(10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8(7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11248C" w:rsidRPr="0011248C" w:rsidTr="00895A09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cardiographic</w:t>
            </w:r>
            <w:proofErr w:type="spellEnd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3(89.3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23(86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85(81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91(85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-10 mm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0(36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3(39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7(42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0(30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-15 mm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4(2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6(27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2(29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22(21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5 mm üzeri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2(38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4(32.4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5(27.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51(24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erivalvular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(5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5(5.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4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3(5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Prostheti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dehiscenc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fistula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neurysm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(3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6(5.3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4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0(4.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hordal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uptur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1.4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(0.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ew-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egurgitation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2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(6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9(3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1248C" w:rsidRPr="0011248C" w:rsidTr="00487144">
        <w:tc>
          <w:tcPr>
            <w:tcW w:w="9062" w:type="dxa"/>
            <w:gridSpan w:val="6"/>
            <w:shd w:val="clear" w:color="auto" w:fill="auto"/>
          </w:tcPr>
          <w:p w:rsidR="0011248C" w:rsidRPr="0011248C" w:rsidRDefault="0011248C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iolog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2778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ult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  <w:r w:rsidR="00DC44F4"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7(32.7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6(27.7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8(22.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81(26.9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DC44F4" w:rsidRPr="0011248C" w:rsidTr="0011248C"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7(27.8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0(36.7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3(41.1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80(36.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DC44F4" w:rsidRPr="0011248C" w:rsidTr="0011248C">
        <w:tc>
          <w:tcPr>
            <w:tcW w:w="2003" w:type="dxa"/>
            <w:tcBorders>
              <w:bottom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318" w:type="dxa"/>
            <w:tcBorders>
              <w:bottom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(15.6)</w:t>
            </w:r>
          </w:p>
        </w:tc>
        <w:tc>
          <w:tcPr>
            <w:tcW w:w="1532" w:type="dxa"/>
            <w:tcBorders>
              <w:bottom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6(23.6)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7(27.9)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5(23.5)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DC44F4" w:rsidRPr="0011248C" w:rsidTr="0011248C">
        <w:tc>
          <w:tcPr>
            <w:tcW w:w="2003" w:type="dxa"/>
            <w:tcBorders>
              <w:top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Methicillin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318" w:type="dxa"/>
            <w:tcBorders>
              <w:top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6.8)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9(5.9)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9(8.3)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2(6.8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  <w:proofErr w:type="spellEnd"/>
          </w:p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Methicillin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5(12.2)</w:t>
            </w:r>
          </w:p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(11.7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4(13.1)</w:t>
            </w:r>
          </w:p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5(9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6(13.2)</w:t>
            </w:r>
          </w:p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8(8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35(12.9)</w:t>
            </w:r>
          </w:p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97(9.4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DC44F4" w:rsidRPr="0011248C" w:rsidTr="0011248C"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5(17.1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0(12.2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1(14.7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6(1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.         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(10.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8(13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5(10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4(11.9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(3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2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(3.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(2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Gram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non-fermentativ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(2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(2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0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8(1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.    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(2.4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(1.6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4(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7(2.6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ucella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2(1)      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(1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0.7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CEK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icatella</w:t>
            </w:r>
            <w:proofErr w:type="spellEnd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iotrophia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(1.2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0.9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(1.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obacterium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(1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(1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(0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(1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27789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2778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an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bolism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7(1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6(21.6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60(17.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03(19.4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2778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9(3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(0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3(22.2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Glomerulone</w:t>
            </w:r>
            <w:r w:rsidR="00127789">
              <w:rPr>
                <w:rFonts w:ascii="Times New Roman" w:hAnsi="Times New Roman" w:cs="Times New Roman"/>
                <w:sz w:val="20"/>
                <w:szCs w:val="20"/>
              </w:rPr>
              <w:t>phriti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1(4.3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2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9(2.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2778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romboembolism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2(6.5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3(12.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7(7.4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127789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ondylodiscitis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(0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7(1.4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6(4.6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4(2.3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(4.9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2(10.6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58(16.7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20(11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IE</w:t>
            </w:r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2(49.8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96(39.9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08(31.1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406(38.8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44F4" w:rsidRPr="0011248C" w:rsidTr="0011248C">
        <w:tc>
          <w:tcPr>
            <w:tcW w:w="2003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In-hospital</w:t>
            </w:r>
            <w:proofErr w:type="spellEnd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318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38(18.5)</w:t>
            </w:r>
          </w:p>
        </w:tc>
        <w:tc>
          <w:tcPr>
            <w:tcW w:w="1532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112(22.8)</w:t>
            </w:r>
          </w:p>
        </w:tc>
        <w:tc>
          <w:tcPr>
            <w:tcW w:w="1259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85(24.4)</w:t>
            </w:r>
          </w:p>
        </w:tc>
        <w:tc>
          <w:tcPr>
            <w:tcW w:w="151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235(22.5)</w:t>
            </w:r>
          </w:p>
        </w:tc>
        <w:tc>
          <w:tcPr>
            <w:tcW w:w="1435" w:type="dxa"/>
            <w:shd w:val="clear" w:color="auto" w:fill="auto"/>
          </w:tcPr>
          <w:p w:rsidR="00DC44F4" w:rsidRPr="0011248C" w:rsidRDefault="00DC44F4" w:rsidP="001124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48C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</w:tbl>
    <w:p w:rsidR="001607D1" w:rsidRPr="00DC44F4" w:rsidRDefault="00D95F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medians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Quartile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1–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Quartile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3 (Q1–Q3)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non-normally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distributed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ordinal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frequencies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categorical</w:t>
      </w:r>
      <w:proofErr w:type="spellEnd"/>
      <w:r w:rsidRPr="00D95F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5F73">
        <w:rPr>
          <w:rFonts w:ascii="Times New Roman" w:hAnsi="Times New Roman" w:cs="Times New Roman"/>
          <w:sz w:val="20"/>
          <w:szCs w:val="20"/>
        </w:rPr>
        <w:t>variables</w:t>
      </w:r>
      <w:proofErr w:type="spellEnd"/>
    </w:p>
    <w:p w:rsidR="00DC44F4" w:rsidRPr="00DC44F4" w:rsidRDefault="00DC44F4">
      <w:pPr>
        <w:rPr>
          <w:rFonts w:ascii="Times New Roman" w:hAnsi="Times New Roman" w:cs="Times New Roman"/>
          <w:sz w:val="20"/>
          <w:szCs w:val="20"/>
        </w:rPr>
      </w:pPr>
    </w:p>
    <w:p w:rsidR="00DC44F4" w:rsidRPr="00DC44F4" w:rsidRDefault="00DC44F4" w:rsidP="00DC44F4">
      <w:pPr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</w:pPr>
      <w:r w:rsidRPr="00DC44F4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fldChar w:fldCharType="begin"/>
      </w:r>
      <w:r w:rsidRPr="00DC44F4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instrText xml:space="preserve"> INCLUDEPICTURE "https://chatgpt.com/backend-api/content?id=file-PPto6IuVRN3OQY2WC1gLEI9h&amp;gizmo_id=g-L2HknCZTC&amp;ts=481739&amp;p=gpp&amp;sig=b5da383b3420628af29b325d10a96d98913795574f9a3ca68b8fcc2f79baa7af&amp;v=0" \* MERGEFORMATINET </w:instrText>
      </w:r>
      <w:r w:rsidRPr="00DC44F4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fldChar w:fldCharType="separate"/>
      </w:r>
      <w:r w:rsidRPr="00DC44F4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tr-TR"/>
          <w14:ligatures w14:val="none"/>
        </w:rPr>
        <mc:AlternateContent>
          <mc:Choice Requires="wps">
            <w:drawing>
              <wp:inline distT="0" distB="0" distL="0" distR="0">
                <wp:extent cx="1015365" cy="1015365"/>
                <wp:effectExtent l="0" t="0" r="0" b="0"/>
                <wp:docPr id="783544486" name="Dikdörtgen 1" descr="GPT Icon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015365" cy="1015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F36F9C" id="Dikdörtgen 1" o:spid="_x0000_s1026" alt="GPT Icon" style="width:79.95pt;height:79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" filled="f" stroked="f">
                <o:lock v:ext="edit" aspectratio="t"/>
                <w10:anchorlock/>
              </v:rect>
            </w:pict>
          </mc:Fallback>
        </mc:AlternateContent>
      </w:r>
      <w:r w:rsidRPr="00DC44F4">
        <w:rPr>
          <w:rFonts w:ascii="Times New Roman" w:eastAsia="Times New Roman" w:hAnsi="Times New Roman" w:cs="Times New Roman"/>
          <w:kern w:val="0"/>
          <w:sz w:val="20"/>
          <w:szCs w:val="20"/>
          <w:lang w:eastAsia="tr-TR"/>
          <w14:ligatures w14:val="none"/>
        </w:rPr>
        <w:fldChar w:fldCharType="end"/>
      </w:r>
    </w:p>
    <w:p w:rsidR="00DC44F4" w:rsidRPr="00DC44F4" w:rsidRDefault="00DC44F4">
      <w:pPr>
        <w:rPr>
          <w:rFonts w:ascii="Times New Roman" w:hAnsi="Times New Roman" w:cs="Times New Roman"/>
          <w:sz w:val="20"/>
          <w:szCs w:val="20"/>
        </w:rPr>
      </w:pPr>
    </w:p>
    <w:sectPr w:rsidR="00DC44F4" w:rsidRPr="00DC4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F5255"/>
    <w:multiLevelType w:val="hybridMultilevel"/>
    <w:tmpl w:val="1B340366"/>
    <w:lvl w:ilvl="0" w:tplc="0860B19C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283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C9C"/>
    <w:rsid w:val="00023BB9"/>
    <w:rsid w:val="0011248C"/>
    <w:rsid w:val="00127789"/>
    <w:rsid w:val="001607D1"/>
    <w:rsid w:val="001E13B7"/>
    <w:rsid w:val="00227AF2"/>
    <w:rsid w:val="00294FF7"/>
    <w:rsid w:val="003046BE"/>
    <w:rsid w:val="00345EE7"/>
    <w:rsid w:val="003963F2"/>
    <w:rsid w:val="003A2B40"/>
    <w:rsid w:val="003C2306"/>
    <w:rsid w:val="00473999"/>
    <w:rsid w:val="0048338B"/>
    <w:rsid w:val="0051653B"/>
    <w:rsid w:val="00530D35"/>
    <w:rsid w:val="00595341"/>
    <w:rsid w:val="005C3319"/>
    <w:rsid w:val="00604CCD"/>
    <w:rsid w:val="00683D0F"/>
    <w:rsid w:val="007A1B45"/>
    <w:rsid w:val="008059A1"/>
    <w:rsid w:val="008204D8"/>
    <w:rsid w:val="00823502"/>
    <w:rsid w:val="00874CB3"/>
    <w:rsid w:val="008E77AA"/>
    <w:rsid w:val="00910531"/>
    <w:rsid w:val="009660C5"/>
    <w:rsid w:val="00975E22"/>
    <w:rsid w:val="00990FF5"/>
    <w:rsid w:val="009D5DCC"/>
    <w:rsid w:val="00B44C9C"/>
    <w:rsid w:val="00B508B8"/>
    <w:rsid w:val="00C042A7"/>
    <w:rsid w:val="00C1217A"/>
    <w:rsid w:val="00C523EB"/>
    <w:rsid w:val="00C52EF3"/>
    <w:rsid w:val="00CA35A2"/>
    <w:rsid w:val="00CC3A0A"/>
    <w:rsid w:val="00CD747A"/>
    <w:rsid w:val="00CE3A7C"/>
    <w:rsid w:val="00CF2305"/>
    <w:rsid w:val="00D95F73"/>
    <w:rsid w:val="00DC44F4"/>
    <w:rsid w:val="00DF25AE"/>
    <w:rsid w:val="00E8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27B53"/>
  <w15:chartTrackingRefBased/>
  <w15:docId w15:val="{7B9C4B03-904B-0748-BE08-862A4163E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C9C"/>
  </w:style>
  <w:style w:type="paragraph" w:styleId="Balk3">
    <w:name w:val="heading 3"/>
    <w:basedOn w:val="Normal"/>
    <w:link w:val="Balk3Char"/>
    <w:uiPriority w:val="9"/>
    <w:qFormat/>
    <w:rsid w:val="00DC44F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44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B44C9C"/>
    <w:pPr>
      <w:ind w:left="720"/>
      <w:contextualSpacing/>
    </w:pPr>
  </w:style>
  <w:style w:type="character" w:customStyle="1" w:styleId="Balk3Char">
    <w:name w:val="Başlık 3 Char"/>
    <w:basedOn w:val="VarsaylanParagrafYazTipi"/>
    <w:link w:val="Balk3"/>
    <w:uiPriority w:val="9"/>
    <w:rsid w:val="00DC44F4"/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C44F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DC4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7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5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4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62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683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69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7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39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1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14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944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12-15T12:06:00Z</dcterms:created>
  <dcterms:modified xsi:type="dcterms:W3CDTF">2024-12-15T12:21:00Z</dcterms:modified>
</cp:coreProperties>
</file>